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A - Search term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8.717166783805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91.9511120111499"/>
        <w:gridCol w:w="4350"/>
        <w:gridCol w:w="2880"/>
        <w:gridCol w:w="996.7660547726543"/>
        <w:tblGridChange w:id="0">
          <w:tblGrid>
            <w:gridCol w:w="791.9511120111499"/>
            <w:gridCol w:w="4350"/>
            <w:gridCol w:w="2880"/>
            <w:gridCol w:w="996.7660547726543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  <w:rtl w:val="0"/>
              </w:rPr>
              <w:t xml:space="preserve">Set#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  <w:rtl w:val="0"/>
              </w:rPr>
              <w:t xml:space="preserve">Searched f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  <w:rtl w:val="0"/>
              </w:rPr>
              <w:t xml:space="preserve">Datab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Rule="auto"/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sz w:val="18"/>
                <w:szCs w:val="18"/>
                <w:rtl w:val="0"/>
              </w:rPr>
              <w:t xml:space="preserve">Result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group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135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experiment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681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quasi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51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intervention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433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randomiz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03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randoml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63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Tri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787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Random NEAR/1 (distributed OR assigned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2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S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,su(groups) OR ti,ab,su(experiment*) OR ti,ab,su(quasi*) OR ti,ab,su(intervention*) OR ti,ab,su(randomized) OR ti,ab,su(randomly) OR ti,ab,su(Trial) OR ti,ab,su(Random NEAR/1 (distributed OR assigned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2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291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writ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11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perform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5005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green"/>
                <w:rtl w:val="0"/>
              </w:rPr>
              <w:t xml:space="preserve">S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writ*) OR noft(perform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3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522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self* NEAR/1 Effic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78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study strat*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learning skill*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study skill*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strat* use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6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strat* instruction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4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self-regu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018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metacognit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9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learning strat*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2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Goal* NEAR/1 sett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62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cyan"/>
                <w:rtl w:val="0"/>
              </w:rPr>
              <w:t xml:space="preserve">S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self* NEAR/1 Effic*) OR noft("study strat*") OR noft("learning skill*") OR noft("study skill*") OR noft("strat* use") OR noft("strat* instruction") OR noft(self-regul*) OR noft(metacognit*) OR noft("learning strat*") OR noft(Goal* NEAR/1 sett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6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99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secondary NEAR/1 schoo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2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upper secondary" NEAR/1 schoo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high NEAR/2 Schoo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04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Junior NEAR/2 Schoo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1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Middle NEAR/1 Schoo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21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"secondary education"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1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(student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242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,ab(pupi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17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magenta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magenta"/>
                <w:rtl w:val="0"/>
              </w:rPr>
              <w:t xml:space="preserve">S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ft(secondary NEAR/1 school*) OR noft("upper secondary" NEAR/1 school*) OR noft(high NEAR/2 School*) OR noft(Junior NEAR/2 School*) OR noft(Middle NEAR/1 School*) OR noft("secondary education") OR ti,ab(student*) OR ti,ab(pupil*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8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4416</w:t>
            </w:r>
          </w:p>
        </w:tc>
      </w:tr>
      <w:tr>
        <w:trPr>
          <w:cantSplit w:val="0"/>
          <w:trHeight w:val="612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oft(secondary NEAR/1 school*) OR noft("upper secondary" NEAR/1 school*) OR noft(high NEAR/2 School*) OR noft(Junior NEAR/2 School*) OR noft(Middle NEAR/1 School*) OR noft("secondary education") OR ti,ab(student*) OR ti,ab(pupil*)) AND (noft(self* NEAR/1 Effic*) OR noft("study strat*") OR noft("learning skill*") OR noft("study skill*") OR noft("strat* use") OR noft("strat* instruction") OR noft(self-regul*) OR noft(metacognit*) OR noft("learning strat*") OR noft(Goal* NEAR/1 setting)) AND (noft(writ*) OR noft(perform*)) AND (ti,ab,su(groups) OR ti,ab,su(experiment*) OR ti,ab,su(quasi*) OR ti,ab,su(intervention*) OR ti,ab,su(randomized) OR ti,ab,su(randomly) OR ti,ab,su(Trial) OR ti,ab,su(Random NEAR/1 (distributed OR assigned)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8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  <w:p w:rsidR="00000000" w:rsidDel="00000000" w:rsidP="00000000" w:rsidRDefault="00000000" w:rsidRPr="00000000" w14:paraId="0000008F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0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 without publication date and peer revie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08</w:t>
            </w:r>
          </w:p>
        </w:tc>
      </w:tr>
      <w:tr>
        <w:trPr>
          <w:cantSplit w:val="0"/>
          <w:trHeight w:val="636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oft(secondary NEAR/1 school*) OR noft("upper secondary" NEAR/1 school*) OR noft(high NEAR/2 School*) OR noft(Junior NEAR/2 School*) OR noft(Middle NEAR/1 School*) OR noft("secondary education") OR ti,ab(student*) OR ti,ab(pupil*)) AND (noft(self* NEAR/1 Effic*) OR noft("study strat*") OR noft("learning skill*") OR noft("study skill*") OR noft("strat* use") OR noft("strat* instruction") OR noft(self-regul*) OR noft(metacognit*) OR noft("learning strat*") OR noft(Goal* NEAR/1 setting)) AND (noft(writ*) OR noft(perform*)) AND (ti,ab,su(groups) OR ti,ab,su(experiment*) OR ti,ab,su(quasi*) OR ti,ab,su(intervention*) OR ti,ab,su(randomized) OR ti,ab,su(randomly) OR ti,ab,su(Trial) OR ti,ab,su(Random NEAR/1 (distributed OR assigned))) AND pd(19920101-202202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9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  <w:p w:rsidR="00000000" w:rsidDel="00000000" w:rsidP="00000000" w:rsidRDefault="00000000" w:rsidRPr="00000000" w14:paraId="00000096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7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 with publication 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89</w:t>
            </w:r>
          </w:p>
        </w:tc>
      </w:tr>
      <w:tr>
        <w:trPr>
          <w:cantSplit w:val="0"/>
          <w:trHeight w:val="66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oft(secondary NEAR/1 school*) OR noft("upper secondary" NEAR/1 school*) OR noft(high NEAR/2 School*) OR noft(Junior NEAR/2 School*) OR noft(Middle NEAR/1 School*) OR noft("secondary education") OR ti,ab(student*) OR ti,ab(pupil*)) AND (noft(self* NEAR/1 Effic*) OR noft("study strat*") OR noft("learning skill*") OR noft("study skill*") OR noft("strat* use") OR noft("strat* instruction") OR noft(self-regul*) OR noft(metacognit*) OR noft("learning strat*") OR noft(Goal* NEAR/1 setting)) AND (noft(writ*) OR noft(perform*)) AND (ti,ab,su(groups) OR ti,ab,su(experiment*) OR ti,ab,su(quasi*) OR ti,ab,su(intervention*) OR ti,ab,su(randomized) OR ti,ab,su(randomly) OR ti,ab,su(Trial) OR ti,ab,su(Random NEAR/1 (distributed OR assigned))) AND (pd(19920101-20220201) AND PEER(yes)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A PsycInfo®</w:t>
            </w:r>
          </w:p>
          <w:p w:rsidR="00000000" w:rsidDel="00000000" w:rsidP="00000000" w:rsidRDefault="00000000" w:rsidRPr="00000000" w14:paraId="0000009C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databases are searched for part of your query.</w:t>
            </w:r>
          </w:p>
          <w:p w:rsidR="00000000" w:rsidDel="00000000" w:rsidP="00000000" w:rsidRDefault="00000000" w:rsidRPr="00000000" w14:paraId="0000009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E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 with publication date and peer revie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40</w:t>
            </w:r>
          </w:p>
        </w:tc>
      </w:tr>
    </w:tbl>
    <w:p w:rsidR="00000000" w:rsidDel="00000000" w:rsidP="00000000" w:rsidRDefault="00000000" w:rsidRPr="00000000" w14:paraId="000000A0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A1">
      <w:pPr>
        <w:spacing w:after="240" w:before="100" w:line="349.09090909090907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arch string with publication date:</w:t>
      </w:r>
    </w:p>
    <w:p w:rsidR="00000000" w:rsidDel="00000000" w:rsidP="00000000" w:rsidRDefault="00000000" w:rsidRPr="00000000" w14:paraId="000000A2">
      <w:pPr>
        <w:spacing w:after="240" w:before="100" w:line="349.09090909090907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noft(secondary NEAR/1 school*) OR noft("upper secondary" NEAR/1 school*) OR noft(high NEAR/2 School*) OR noft(Junior NEAR/2 School*) OR noft(Middle NEAR/1 School*) OR noft("secondary education") OR ti,ab(student*) OR ti,ab(pupil*)) AND (noft(self* NEAR/1 Effic*) OR noft("study strat*") OR noft("learning skill*") OR noft("study skill*") OR noft("strat* use") OR noft("strat* instruction") OR noft(self-regul*) OR noft(metacognit*) OR noft("learning strat*") OR noft(Goal* NEAR/1 setting)) AND (noft(writ*) OR noft(perform*)) AND (ti,ab,su(groups) OR ti,ab,su(experiment*) OR ti,ab,su(quasi*) OR ti,ab,su(intervention*) OR ti,ab,su(randomized) OR ti,ab,su(randomly) OR ti,ab,su(Trial) OR ti,ab,su(Random NEAR/1 (distributed OR assigned))) AND pd(19920101-20220201)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Lor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ora" w:cs="Lora" w:eastAsia="Lora" w:hAnsi="Lora"/>
        <w:sz w:val="24"/>
        <w:szCs w:val="24"/>
        <w:lang w:val="sv"/>
      </w:rPr>
    </w:rPrDefault>
    <w:pPrDefault>
      <w:pPr>
        <w:spacing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jc w:val="center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jc w:val="center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  <w:jc w:val="center"/>
    </w:pPr>
    <w:rPr>
      <w:sz w:val="32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Lora" w:cs="Lora" w:eastAsia="Lora" w:hAnsi="Lora"/>
      <w:i w:val="1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ora-regular.ttf"/><Relationship Id="rId2" Type="http://schemas.openxmlformats.org/officeDocument/2006/relationships/font" Target="fonts/Lora-bold.ttf"/><Relationship Id="rId3" Type="http://schemas.openxmlformats.org/officeDocument/2006/relationships/font" Target="fonts/Lora-italic.ttf"/><Relationship Id="rId4" Type="http://schemas.openxmlformats.org/officeDocument/2006/relationships/font" Target="fonts/Lor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